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1" w:type="dxa"/>
        <w:tblInd w:w="96" w:type="dxa"/>
        <w:tblLook w:val="04A0" w:firstRow="1" w:lastRow="0" w:firstColumn="1" w:lastColumn="0" w:noHBand="0" w:noVBand="1"/>
      </w:tblPr>
      <w:tblGrid>
        <w:gridCol w:w="8551"/>
      </w:tblGrid>
      <w:tr w:rsidR="00D5279A" w:rsidRPr="00D34DFE" w:rsidTr="009C521C">
        <w:trPr>
          <w:trHeight w:val="468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79A" w:rsidRPr="00D34DFE" w:rsidRDefault="00D5279A" w:rsidP="009C52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Supple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>n</w:t>
            </w:r>
            <w:r w:rsidRPr="00D34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 xml:space="preserve">tal </w:t>
            </w:r>
            <w:r w:rsidRPr="00D34D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32"/>
              </w:rPr>
              <w:t>Table</w:t>
            </w:r>
            <w:r w:rsidRPr="00D34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  <w:t xml:space="preserve"> </w:t>
            </w:r>
            <w:r w:rsidRPr="00D34DF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32"/>
              </w:rPr>
              <w:t>1. Primers used in this study.</w:t>
            </w:r>
          </w:p>
        </w:tc>
      </w:tr>
      <w:tr w:rsidR="00D5279A" w:rsidRPr="00D34DFE" w:rsidTr="009C521C">
        <w:trPr>
          <w:trHeight w:val="468"/>
        </w:trPr>
        <w:tc>
          <w:tcPr>
            <w:tcW w:w="8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79A" w:rsidRPr="00D34DFE" w:rsidRDefault="00D5279A" w:rsidP="009C521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</w:p>
        </w:tc>
      </w:tr>
    </w:tbl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846"/>
        <w:gridCol w:w="2523"/>
        <w:gridCol w:w="5386"/>
      </w:tblGrid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Name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Purpose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>5’-3’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1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F-</w:t>
            </w:r>
            <w:proofErr w:type="spellStart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MacT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-</w:t>
            </w: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seq</w:t>
            </w: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uencing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aps/>
                <w:color w:val="000000" w:themeColor="text1"/>
                <w:sz w:val="24"/>
                <w:szCs w:val="32"/>
              </w:rPr>
              <w:t>gccttgcttcctattatatcttccc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2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R-BamHI-L-GB1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>ccc</w:t>
            </w: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GGATCCTTGAACCTCCTGAACCTCCG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3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F-GB1 W43A overlap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 xml:space="preserve">Cggtgtggatggtgaagcgacctacgatgatgc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4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R-GB1 W43A overlap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GCATCATCGTAGGTCGCTTCACCATCCACACCG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5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R-</w:t>
            </w:r>
            <w:proofErr w:type="spellStart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BamHI</w:t>
            </w:r>
            <w:proofErr w:type="spellEnd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-RBCS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CCCGGATCCTGGAATCGGTAAGGTCAGGAAG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6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R-BamHI-L-GB1</w:t>
            </w: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-RBCS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 xml:space="preserve">CCCGGATCCTTGAACCTCCTGAACCTCCTTCGGTAACAGTGAAGGTTTTG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7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F-</w:t>
            </w:r>
            <w:proofErr w:type="spellStart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XbaI</w:t>
            </w:r>
            <w:proofErr w:type="spellEnd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-UTR-GFP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 xml:space="preserve">CCCtctagaattattacatcaaaacaaaaaatggtgagcaagggcgaggag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8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F-</w:t>
            </w:r>
            <w:proofErr w:type="spellStart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BamHI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-AA-Luc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>cgGGATCCAAatggaagacgccaaaaacataaag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9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R-</w:t>
            </w:r>
            <w:proofErr w:type="spellStart"/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PstI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-</w:t>
            </w: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Luc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widowControl/>
              <w:jc w:val="left"/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  <w:t>gttCTGCAGttacaatttggactttccgcc</w:t>
            </w:r>
          </w:p>
        </w:tc>
        <w:bookmarkStart w:id="0" w:name="_GoBack"/>
        <w:bookmarkEnd w:id="0"/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10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F-SP6 </w:t>
            </w:r>
            <w:proofErr w:type="spellStart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romotor</w:t>
            </w:r>
            <w:proofErr w:type="spellEnd"/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TGCCCATTCATATCCGTTCT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P11</w:t>
            </w:r>
          </w:p>
        </w:tc>
        <w:tc>
          <w:tcPr>
            <w:tcW w:w="2523" w:type="dxa"/>
          </w:tcPr>
          <w:p w:rsidR="00D5279A" w:rsidRPr="008D3E32" w:rsidRDefault="00D5279A" w:rsidP="009C521C">
            <w:pPr>
              <w:rPr>
                <w:rFonts w:ascii="Times New Roman" w:hAnsi="Times New Roman"/>
                <w:sz w:val="24"/>
                <w:szCs w:val="32"/>
              </w:rPr>
            </w:pPr>
            <w:r w:rsidRPr="008D3E32">
              <w:rPr>
                <w:rFonts w:ascii="Times New Roman" w:hAnsi="Times New Roman" w:hint="eastAsia"/>
                <w:sz w:val="24"/>
                <w:szCs w:val="32"/>
              </w:rPr>
              <w:t>R-SV40-</w:t>
            </w:r>
            <w:r w:rsidRPr="008D3E32">
              <w:rPr>
                <w:rFonts w:ascii="Times New Roman" w:hAnsi="Times New Roman"/>
                <w:sz w:val="24"/>
                <w:szCs w:val="32"/>
              </w:rPr>
              <w:t>terminato</w:t>
            </w:r>
            <w:r w:rsidR="00234E0D" w:rsidRPr="008D3E32">
              <w:rPr>
                <w:rFonts w:ascii="Times New Roman" w:hAnsi="Times New Roman"/>
                <w:sz w:val="24"/>
                <w:szCs w:val="32"/>
              </w:rPr>
              <w:t>r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/>
                <w:color w:val="000000" w:themeColor="text1"/>
                <w:sz w:val="24"/>
                <w:szCs w:val="32"/>
              </w:rPr>
              <w:t>GTTGTTAACTTGTTTATTGCAGCT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1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Forward,</w:t>
            </w:r>
            <w:r w:rsidRPr="00D34DFE">
              <w:rPr>
                <w:rFonts w:ascii="Times New Roman" w:hAnsi="Times New Roman" w:hint="eastAsia"/>
                <w:i/>
                <w:color w:val="000000" w:themeColor="text1"/>
                <w:sz w:val="24"/>
                <w:szCs w:val="32"/>
              </w:rPr>
              <w:t xml:space="preserve"> N. </w:t>
            </w:r>
            <w:proofErr w:type="spellStart"/>
            <w:r w:rsidRPr="00D34DFE">
              <w:rPr>
                <w:rFonts w:ascii="Times New Roman" w:hAnsi="Times New Roman" w:hint="eastAsia"/>
                <w:i/>
                <w:color w:val="000000" w:themeColor="text1"/>
                <w:sz w:val="24"/>
                <w:szCs w:val="32"/>
              </w:rPr>
              <w:t>benthamiana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 actin, 180bp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aps/>
                <w:color w:val="000000" w:themeColor="text1"/>
                <w:sz w:val="24"/>
                <w:szCs w:val="32"/>
              </w:rPr>
              <w:t>atggaaacattgtgctcagtg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2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Reverse, </w:t>
            </w:r>
            <w:r w:rsidRPr="00D34DFE">
              <w:rPr>
                <w:rFonts w:ascii="Times New Roman" w:hAnsi="Times New Roman" w:hint="eastAsia"/>
                <w:i/>
                <w:color w:val="000000" w:themeColor="text1"/>
                <w:sz w:val="24"/>
                <w:szCs w:val="32"/>
              </w:rPr>
              <w:t xml:space="preserve">N. </w:t>
            </w:r>
            <w:proofErr w:type="spellStart"/>
            <w:r w:rsidRPr="00D34DFE">
              <w:rPr>
                <w:rFonts w:ascii="Times New Roman" w:hAnsi="Times New Roman" w:hint="eastAsia"/>
                <w:i/>
                <w:color w:val="000000" w:themeColor="text1"/>
                <w:sz w:val="24"/>
                <w:szCs w:val="32"/>
              </w:rPr>
              <w:t>benthamiana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 actin, 180bP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aps/>
                <w:color w:val="000000" w:themeColor="text1"/>
                <w:sz w:val="24"/>
                <w:szCs w:val="32"/>
              </w:rPr>
              <w:t>ggtgctgagagaagccaag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3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Forward, </w:t>
            </w:r>
            <w:proofErr w:type="spellStart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sGFP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, 153bp,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aps/>
                <w:color w:val="000000" w:themeColor="text1"/>
                <w:sz w:val="24"/>
                <w:szCs w:val="32"/>
              </w:rPr>
              <w:t>cagcagaacacccccatc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4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Reverse, </w:t>
            </w:r>
            <w:proofErr w:type="spellStart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sGFP</w:t>
            </w:r>
            <w:proofErr w:type="spellEnd"/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, 153bp,</w:t>
            </w:r>
          </w:p>
        </w:tc>
        <w:tc>
          <w:tcPr>
            <w:tcW w:w="538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 xml:space="preserve">CATGCCGAGAGTGATCCC 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5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Forward, CTB, 183bp,</w:t>
            </w:r>
          </w:p>
        </w:tc>
        <w:tc>
          <w:tcPr>
            <w:tcW w:w="5386" w:type="dxa"/>
            <w:vAlign w:val="center"/>
          </w:tcPr>
          <w:p w:rsidR="00D5279A" w:rsidRPr="00D34DFE" w:rsidRDefault="00D5279A" w:rsidP="009C521C">
            <w:pPr>
              <w:rPr>
                <w:rFonts w:ascii="Times New Roman" w:hAnsi="Times New Roman"/>
                <w:caps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aps/>
                <w:color w:val="000000" w:themeColor="text1"/>
                <w:sz w:val="24"/>
                <w:szCs w:val="32"/>
              </w:rPr>
              <w:t>cctcagaacataaccgatttg</w:t>
            </w:r>
          </w:p>
        </w:tc>
      </w:tr>
      <w:tr w:rsidR="00D5279A" w:rsidRPr="00D34DFE" w:rsidTr="009C521C">
        <w:tc>
          <w:tcPr>
            <w:tcW w:w="846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qP6</w:t>
            </w:r>
          </w:p>
        </w:tc>
        <w:tc>
          <w:tcPr>
            <w:tcW w:w="2523" w:type="dxa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Reverse, CTB, 183bp,</w:t>
            </w:r>
          </w:p>
        </w:tc>
        <w:tc>
          <w:tcPr>
            <w:tcW w:w="5386" w:type="dxa"/>
            <w:vAlign w:val="center"/>
          </w:tcPr>
          <w:p w:rsidR="00D5279A" w:rsidRPr="00D34DFE" w:rsidRDefault="00D5279A" w:rsidP="009C521C">
            <w:pPr>
              <w:rPr>
                <w:rFonts w:ascii="Times New Roman" w:hAnsi="Times New Roman"/>
                <w:color w:val="000000" w:themeColor="text1"/>
                <w:sz w:val="24"/>
                <w:szCs w:val="32"/>
              </w:rPr>
            </w:pPr>
            <w:r w:rsidRPr="00D34DFE">
              <w:rPr>
                <w:rFonts w:ascii="Times New Roman" w:hAnsi="Times New Roman" w:hint="eastAsia"/>
                <w:color w:val="000000" w:themeColor="text1"/>
                <w:sz w:val="24"/>
                <w:szCs w:val="32"/>
              </w:rPr>
              <w:t>CTTCTGTGAATCGATATGTTGAC</w:t>
            </w:r>
          </w:p>
        </w:tc>
      </w:tr>
    </w:tbl>
    <w:p w:rsidR="00D5279A" w:rsidRPr="00D34DFE" w:rsidRDefault="00D5279A" w:rsidP="00D5279A">
      <w:pPr>
        <w:rPr>
          <w:color w:val="000000" w:themeColor="text1"/>
        </w:rPr>
      </w:pPr>
    </w:p>
    <w:p w:rsidR="00D5279A" w:rsidRDefault="00D5279A" w:rsidP="00D5279A"/>
    <w:p w:rsidR="00D5279A" w:rsidRPr="00D34DFE" w:rsidRDefault="00D5279A" w:rsidP="00D5279A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8195F" w:rsidRDefault="00C8195F"/>
    <w:sectPr w:rsidR="00C8195F" w:rsidSect="00260FA0"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357" w:rsidRDefault="00740357" w:rsidP="00D5279A">
      <w:r>
        <w:separator/>
      </w:r>
    </w:p>
  </w:endnote>
  <w:endnote w:type="continuationSeparator" w:id="0">
    <w:p w:rsidR="00740357" w:rsidRDefault="00740357" w:rsidP="00D52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357" w:rsidRDefault="00740357" w:rsidP="00D5279A">
      <w:r>
        <w:separator/>
      </w:r>
    </w:p>
  </w:footnote>
  <w:footnote w:type="continuationSeparator" w:id="0">
    <w:p w:rsidR="00740357" w:rsidRDefault="00740357" w:rsidP="00D52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K2MDaxsDCzMDCzNDZS0lEKTi0uzszPAykwqgUAs4yFHiwAAAA="/>
  </w:docVars>
  <w:rsids>
    <w:rsidRoot w:val="00D5279A"/>
    <w:rsid w:val="00234E0D"/>
    <w:rsid w:val="00740357"/>
    <w:rsid w:val="00766A7C"/>
    <w:rsid w:val="008D3E32"/>
    <w:rsid w:val="00BD2E43"/>
    <w:rsid w:val="00C8195F"/>
    <w:rsid w:val="00D5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7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2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279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52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5279A"/>
    <w:rPr>
      <w:sz w:val="18"/>
      <w:szCs w:val="18"/>
    </w:rPr>
  </w:style>
  <w:style w:type="table" w:styleId="TableGrid">
    <w:name w:val="Table Grid"/>
    <w:basedOn w:val="TableNormal"/>
    <w:uiPriority w:val="59"/>
    <w:rsid w:val="00D5279A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27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>Home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hanbagapriya Balaji</cp:lastModifiedBy>
  <cp:revision>4</cp:revision>
  <dcterms:created xsi:type="dcterms:W3CDTF">2022-03-22T00:44:00Z</dcterms:created>
  <dcterms:modified xsi:type="dcterms:W3CDTF">2022-04-16T16:22:00Z</dcterms:modified>
</cp:coreProperties>
</file>